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E8A" w:rsidRDefault="00B23E8A" w:rsidP="00B23E8A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B23E8A">
        <w:rPr>
          <w:rFonts w:ascii="Arial" w:hAnsi="Arial" w:cs="Arial"/>
          <w:b/>
          <w:sz w:val="24"/>
          <w:szCs w:val="24"/>
          <w:lang w:val="en-US"/>
        </w:rPr>
        <w:t>Table S2:</w:t>
      </w:r>
      <w:r w:rsidRPr="00B23E8A">
        <w:rPr>
          <w:rFonts w:ascii="Arial" w:hAnsi="Arial" w:cs="Arial"/>
          <w:sz w:val="24"/>
          <w:szCs w:val="24"/>
          <w:lang w:val="en-US"/>
        </w:rPr>
        <w:t xml:space="preserve"> Parameters of the </w:t>
      </w:r>
      <w:proofErr w:type="spellStart"/>
      <w:r w:rsidRPr="00B23E8A">
        <w:rPr>
          <w:rFonts w:ascii="Arial" w:hAnsi="Arial" w:cs="Arial"/>
          <w:sz w:val="24"/>
          <w:szCs w:val="24"/>
          <w:lang w:val="en-US"/>
        </w:rPr>
        <w:t>Dirichlet</w:t>
      </w:r>
      <w:proofErr w:type="spellEnd"/>
      <w:r w:rsidRPr="00B23E8A">
        <w:rPr>
          <w:rFonts w:ascii="Arial" w:hAnsi="Arial" w:cs="Arial"/>
          <w:sz w:val="24"/>
          <w:szCs w:val="24"/>
          <w:lang w:val="en-US"/>
        </w:rPr>
        <w:t xml:space="preserve"> distributions for cancer detection stages by age, detection setting, type of mammography and screening number.</w:t>
      </w:r>
    </w:p>
    <w:p w:rsidR="00751B5B" w:rsidRDefault="001C08FB" w:rsidP="00751B5B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2B520B">
        <w:rPr>
          <w:rFonts w:ascii="Arial" w:hAnsi="Arial" w:cs="Arial"/>
          <w:sz w:val="24"/>
          <w:szCs w:val="24"/>
          <w:lang w:val="en-US"/>
        </w:rPr>
        <w:object w:dxaOrig="9112" w:dyaOrig="95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39.5pt;height:459.75pt" o:ole="">
            <v:imagedata r:id="rId8" o:title=""/>
          </v:shape>
          <o:OLEObject Type="Embed" ProgID="Excel.Sheet.8" ShapeID="_x0000_i1029" DrawAspect="Content" ObjectID="_1459939051" r:id="rId9"/>
        </w:object>
      </w:r>
    </w:p>
    <w:p w:rsidR="00A307E0" w:rsidRDefault="00A307E0" w:rsidP="00B23E8A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b/>
          <w:sz w:val="24"/>
          <w:szCs w:val="24"/>
          <w:lang w:val="en-US"/>
        </w:rPr>
      </w:pPr>
    </w:p>
    <w:sectPr w:rsidR="00A307E0" w:rsidSect="006B3D32">
      <w:footerReference w:type="default" r:id="rId10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4BE9" w:rsidRDefault="00DF4BE9" w:rsidP="006B3D32">
      <w:pPr>
        <w:spacing w:after="0" w:line="240" w:lineRule="auto"/>
      </w:pPr>
      <w:r>
        <w:separator/>
      </w:r>
    </w:p>
  </w:endnote>
  <w:endnote w:type="continuationSeparator" w:id="1">
    <w:p w:rsidR="00DF4BE9" w:rsidRDefault="00DF4BE9" w:rsidP="006B3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4BE9" w:rsidRDefault="000200DA">
    <w:pPr>
      <w:pStyle w:val="Piedepgina"/>
      <w:jc w:val="right"/>
    </w:pPr>
    <w:fldSimple w:instr=" PAGE   \* MERGEFORMAT ">
      <w:r w:rsidR="006506FF">
        <w:rPr>
          <w:noProof/>
        </w:rPr>
        <w:t>1</w:t>
      </w:r>
    </w:fldSimple>
  </w:p>
  <w:p w:rsidR="00DF4BE9" w:rsidRDefault="00DF4BE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4BE9" w:rsidRDefault="00DF4BE9" w:rsidP="006B3D32">
      <w:pPr>
        <w:spacing w:after="0" w:line="240" w:lineRule="auto"/>
      </w:pPr>
      <w:r>
        <w:separator/>
      </w:r>
    </w:p>
  </w:footnote>
  <w:footnote w:type="continuationSeparator" w:id="1">
    <w:p w:rsidR="00DF4BE9" w:rsidRDefault="00DF4BE9" w:rsidP="006B3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F1120"/>
    <w:multiLevelType w:val="hybridMultilevel"/>
    <w:tmpl w:val="3E1643F4"/>
    <w:lvl w:ilvl="0" w:tplc="C47A1C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470A7"/>
    <w:multiLevelType w:val="hybridMultilevel"/>
    <w:tmpl w:val="057821A0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BD1537E"/>
    <w:multiLevelType w:val="hybridMultilevel"/>
    <w:tmpl w:val="BE0098D2"/>
    <w:lvl w:ilvl="0" w:tplc="A33CD548">
      <w:start w:val="1"/>
      <w:numFmt w:val="decimal"/>
      <w:lvlText w:val="%1."/>
      <w:lvlJc w:val="left"/>
      <w:pPr>
        <w:tabs>
          <w:tab w:val="num" w:pos="397"/>
        </w:tabs>
        <w:ind w:left="0" w:firstLine="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20F31EF"/>
    <w:multiLevelType w:val="hybridMultilevel"/>
    <w:tmpl w:val="B01A8722"/>
    <w:lvl w:ilvl="0" w:tplc="0C0A0011">
      <w:start w:val="1"/>
      <w:numFmt w:val="decimal"/>
      <w:lvlText w:val="%1)"/>
      <w:lvlJc w:val="left"/>
      <w:pPr>
        <w:ind w:left="720" w:hanging="360"/>
      </w:pPr>
      <w:rPr>
        <w:rFonts w:eastAsia="Times New Roman"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863A86"/>
    <w:multiLevelType w:val="hybridMultilevel"/>
    <w:tmpl w:val="AF16660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763396"/>
    <w:multiLevelType w:val="hybridMultilevel"/>
    <w:tmpl w:val="30B4B336"/>
    <w:lvl w:ilvl="0" w:tplc="ACD63E1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D040B9"/>
    <w:multiLevelType w:val="hybridMultilevel"/>
    <w:tmpl w:val="6B8AFC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611C42"/>
    <w:multiLevelType w:val="hybridMultilevel"/>
    <w:tmpl w:val="7ADA908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7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0&lt;/Enabled&gt;&lt;ScanUnformatted&gt;0&lt;/ScanUnformatted&gt;&lt;ScanChanges&gt;0&lt;/ScanChanges&gt;&lt;/InstantFormat&gt;"/>
    <w:docVar w:name="REFMGR.Layout" w:val="&lt;Layout&gt;&lt;StartingRefnum&gt;G:\recerca-projectes\Models cribratge cancer\Mama\Article BIA digital\PlosOne\PLoS.os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erce&lt;/item&gt;&lt;/Libraries&gt;&lt;/Databases&gt;"/>
  </w:docVars>
  <w:rsids>
    <w:rsidRoot w:val="00A22909"/>
    <w:rsid w:val="0000007A"/>
    <w:rsid w:val="00004939"/>
    <w:rsid w:val="00011D47"/>
    <w:rsid w:val="0001272F"/>
    <w:rsid w:val="000136A3"/>
    <w:rsid w:val="00014612"/>
    <w:rsid w:val="00014D90"/>
    <w:rsid w:val="00015E9F"/>
    <w:rsid w:val="000200DA"/>
    <w:rsid w:val="000245DA"/>
    <w:rsid w:val="0002484B"/>
    <w:rsid w:val="00025C60"/>
    <w:rsid w:val="000269C1"/>
    <w:rsid w:val="00027297"/>
    <w:rsid w:val="00030C75"/>
    <w:rsid w:val="000353B6"/>
    <w:rsid w:val="000357E7"/>
    <w:rsid w:val="0003685F"/>
    <w:rsid w:val="00040B94"/>
    <w:rsid w:val="000438B8"/>
    <w:rsid w:val="00046AE6"/>
    <w:rsid w:val="000472B6"/>
    <w:rsid w:val="000535D4"/>
    <w:rsid w:val="00053665"/>
    <w:rsid w:val="0005773A"/>
    <w:rsid w:val="000622B9"/>
    <w:rsid w:val="0006234F"/>
    <w:rsid w:val="00064997"/>
    <w:rsid w:val="000653CF"/>
    <w:rsid w:val="00066C87"/>
    <w:rsid w:val="00070628"/>
    <w:rsid w:val="000746FE"/>
    <w:rsid w:val="0007544D"/>
    <w:rsid w:val="00077769"/>
    <w:rsid w:val="00085399"/>
    <w:rsid w:val="00087ABC"/>
    <w:rsid w:val="000904FF"/>
    <w:rsid w:val="000919DC"/>
    <w:rsid w:val="00094F44"/>
    <w:rsid w:val="0009561D"/>
    <w:rsid w:val="000A2636"/>
    <w:rsid w:val="000A7033"/>
    <w:rsid w:val="000A79A2"/>
    <w:rsid w:val="000B749F"/>
    <w:rsid w:val="000D1256"/>
    <w:rsid w:val="000D2382"/>
    <w:rsid w:val="000D7EED"/>
    <w:rsid w:val="000E028B"/>
    <w:rsid w:val="000E0D91"/>
    <w:rsid w:val="000E5029"/>
    <w:rsid w:val="000E70C0"/>
    <w:rsid w:val="000F72C8"/>
    <w:rsid w:val="00107B00"/>
    <w:rsid w:val="00110772"/>
    <w:rsid w:val="001170FC"/>
    <w:rsid w:val="00117398"/>
    <w:rsid w:val="0011758C"/>
    <w:rsid w:val="00132A02"/>
    <w:rsid w:val="001474D3"/>
    <w:rsid w:val="001477E8"/>
    <w:rsid w:val="0015105A"/>
    <w:rsid w:val="00156CD6"/>
    <w:rsid w:val="001572CB"/>
    <w:rsid w:val="00165DFB"/>
    <w:rsid w:val="00172BFC"/>
    <w:rsid w:val="001738FE"/>
    <w:rsid w:val="00173938"/>
    <w:rsid w:val="001755E6"/>
    <w:rsid w:val="00181CB7"/>
    <w:rsid w:val="00185475"/>
    <w:rsid w:val="001860F4"/>
    <w:rsid w:val="00187770"/>
    <w:rsid w:val="00190BAA"/>
    <w:rsid w:val="001913E4"/>
    <w:rsid w:val="00194202"/>
    <w:rsid w:val="001954B1"/>
    <w:rsid w:val="001A0BDD"/>
    <w:rsid w:val="001A5AB9"/>
    <w:rsid w:val="001B1C3A"/>
    <w:rsid w:val="001B1CB7"/>
    <w:rsid w:val="001B7147"/>
    <w:rsid w:val="001C08FB"/>
    <w:rsid w:val="001C249C"/>
    <w:rsid w:val="001C5EA4"/>
    <w:rsid w:val="001C72BC"/>
    <w:rsid w:val="001C79AA"/>
    <w:rsid w:val="001D0F2B"/>
    <w:rsid w:val="001D1A17"/>
    <w:rsid w:val="001D4B92"/>
    <w:rsid w:val="001D5894"/>
    <w:rsid w:val="001E3DDD"/>
    <w:rsid w:val="001E490A"/>
    <w:rsid w:val="001E4A78"/>
    <w:rsid w:val="001E5D59"/>
    <w:rsid w:val="001E610C"/>
    <w:rsid w:val="001F6581"/>
    <w:rsid w:val="001F796E"/>
    <w:rsid w:val="0020136D"/>
    <w:rsid w:val="0020541F"/>
    <w:rsid w:val="002145E7"/>
    <w:rsid w:val="00217328"/>
    <w:rsid w:val="00217AB6"/>
    <w:rsid w:val="00223D68"/>
    <w:rsid w:val="0023568B"/>
    <w:rsid w:val="00240E50"/>
    <w:rsid w:val="00251F94"/>
    <w:rsid w:val="00252659"/>
    <w:rsid w:val="00254C08"/>
    <w:rsid w:val="002619D9"/>
    <w:rsid w:val="0026469F"/>
    <w:rsid w:val="0026478C"/>
    <w:rsid w:val="00265063"/>
    <w:rsid w:val="00265D1D"/>
    <w:rsid w:val="0027541E"/>
    <w:rsid w:val="00282918"/>
    <w:rsid w:val="00284DB1"/>
    <w:rsid w:val="002850AD"/>
    <w:rsid w:val="00290EEE"/>
    <w:rsid w:val="00292714"/>
    <w:rsid w:val="00294122"/>
    <w:rsid w:val="002A231C"/>
    <w:rsid w:val="002A2544"/>
    <w:rsid w:val="002A71ED"/>
    <w:rsid w:val="002B0553"/>
    <w:rsid w:val="002B2596"/>
    <w:rsid w:val="002B520B"/>
    <w:rsid w:val="002C542F"/>
    <w:rsid w:val="002C7F67"/>
    <w:rsid w:val="002D0761"/>
    <w:rsid w:val="002D0BAA"/>
    <w:rsid w:val="002D1108"/>
    <w:rsid w:val="002D4336"/>
    <w:rsid w:val="002D46CB"/>
    <w:rsid w:val="002E180F"/>
    <w:rsid w:val="002E30CF"/>
    <w:rsid w:val="002E79BA"/>
    <w:rsid w:val="002F0376"/>
    <w:rsid w:val="002F6FB1"/>
    <w:rsid w:val="002F7B57"/>
    <w:rsid w:val="0031059F"/>
    <w:rsid w:val="00310B8D"/>
    <w:rsid w:val="003141A6"/>
    <w:rsid w:val="00314730"/>
    <w:rsid w:val="003154B9"/>
    <w:rsid w:val="00316AD4"/>
    <w:rsid w:val="003173CF"/>
    <w:rsid w:val="00322EF9"/>
    <w:rsid w:val="00323CBF"/>
    <w:rsid w:val="00324589"/>
    <w:rsid w:val="00327009"/>
    <w:rsid w:val="00330106"/>
    <w:rsid w:val="00331444"/>
    <w:rsid w:val="00335399"/>
    <w:rsid w:val="00340680"/>
    <w:rsid w:val="0034190F"/>
    <w:rsid w:val="00342586"/>
    <w:rsid w:val="003438FA"/>
    <w:rsid w:val="00351AC8"/>
    <w:rsid w:val="00352D7D"/>
    <w:rsid w:val="00354EDF"/>
    <w:rsid w:val="003568A7"/>
    <w:rsid w:val="00357F56"/>
    <w:rsid w:val="00360D5D"/>
    <w:rsid w:val="00361ADF"/>
    <w:rsid w:val="0036591B"/>
    <w:rsid w:val="0037028D"/>
    <w:rsid w:val="003738AE"/>
    <w:rsid w:val="00377721"/>
    <w:rsid w:val="00382CB5"/>
    <w:rsid w:val="003866A3"/>
    <w:rsid w:val="00386CED"/>
    <w:rsid w:val="00390A46"/>
    <w:rsid w:val="00391F73"/>
    <w:rsid w:val="00392205"/>
    <w:rsid w:val="00392F2D"/>
    <w:rsid w:val="00393368"/>
    <w:rsid w:val="00393511"/>
    <w:rsid w:val="003A2674"/>
    <w:rsid w:val="003B1ADF"/>
    <w:rsid w:val="003B5FF4"/>
    <w:rsid w:val="003B6474"/>
    <w:rsid w:val="003C04F3"/>
    <w:rsid w:val="003C26AD"/>
    <w:rsid w:val="003C43EB"/>
    <w:rsid w:val="003D0434"/>
    <w:rsid w:val="003D3338"/>
    <w:rsid w:val="003D6852"/>
    <w:rsid w:val="003E13BD"/>
    <w:rsid w:val="003E2291"/>
    <w:rsid w:val="003E3537"/>
    <w:rsid w:val="003E39CE"/>
    <w:rsid w:val="003E4C7F"/>
    <w:rsid w:val="003E70A4"/>
    <w:rsid w:val="003E7620"/>
    <w:rsid w:val="003F5023"/>
    <w:rsid w:val="003F55E8"/>
    <w:rsid w:val="003F58F0"/>
    <w:rsid w:val="0040316D"/>
    <w:rsid w:val="00403390"/>
    <w:rsid w:val="0040615A"/>
    <w:rsid w:val="00407A87"/>
    <w:rsid w:val="00415BCE"/>
    <w:rsid w:val="00415D94"/>
    <w:rsid w:val="00425C43"/>
    <w:rsid w:val="00432F9A"/>
    <w:rsid w:val="0043542F"/>
    <w:rsid w:val="00442C9D"/>
    <w:rsid w:val="004445E2"/>
    <w:rsid w:val="00451CCF"/>
    <w:rsid w:val="00452CD2"/>
    <w:rsid w:val="00453BDA"/>
    <w:rsid w:val="00453C8E"/>
    <w:rsid w:val="004541D6"/>
    <w:rsid w:val="004573C6"/>
    <w:rsid w:val="00461BFA"/>
    <w:rsid w:val="0048480B"/>
    <w:rsid w:val="00484AD5"/>
    <w:rsid w:val="0049229B"/>
    <w:rsid w:val="00492BE1"/>
    <w:rsid w:val="00494FAE"/>
    <w:rsid w:val="004A055E"/>
    <w:rsid w:val="004A256A"/>
    <w:rsid w:val="004A3766"/>
    <w:rsid w:val="004A7F1A"/>
    <w:rsid w:val="004B02DA"/>
    <w:rsid w:val="004B1582"/>
    <w:rsid w:val="004B64F2"/>
    <w:rsid w:val="004C0301"/>
    <w:rsid w:val="004C185F"/>
    <w:rsid w:val="004D0A9B"/>
    <w:rsid w:val="004D15B3"/>
    <w:rsid w:val="004D3A93"/>
    <w:rsid w:val="004D7FA0"/>
    <w:rsid w:val="004E0078"/>
    <w:rsid w:val="004E16DA"/>
    <w:rsid w:val="004E20EC"/>
    <w:rsid w:val="004E7E97"/>
    <w:rsid w:val="004F0C9E"/>
    <w:rsid w:val="004F2666"/>
    <w:rsid w:val="004F3B0D"/>
    <w:rsid w:val="004F4032"/>
    <w:rsid w:val="004F433B"/>
    <w:rsid w:val="004F443B"/>
    <w:rsid w:val="004F57EC"/>
    <w:rsid w:val="004F719B"/>
    <w:rsid w:val="004F77A7"/>
    <w:rsid w:val="0050479D"/>
    <w:rsid w:val="00511B2D"/>
    <w:rsid w:val="00512533"/>
    <w:rsid w:val="005126C9"/>
    <w:rsid w:val="005139CD"/>
    <w:rsid w:val="00517F5F"/>
    <w:rsid w:val="005219FE"/>
    <w:rsid w:val="00523D95"/>
    <w:rsid w:val="005254EE"/>
    <w:rsid w:val="00530574"/>
    <w:rsid w:val="00530B8C"/>
    <w:rsid w:val="00531094"/>
    <w:rsid w:val="005328D1"/>
    <w:rsid w:val="0053414F"/>
    <w:rsid w:val="005475C8"/>
    <w:rsid w:val="00552EBA"/>
    <w:rsid w:val="00554C26"/>
    <w:rsid w:val="00555CC2"/>
    <w:rsid w:val="005572DC"/>
    <w:rsid w:val="00560F51"/>
    <w:rsid w:val="00567DEF"/>
    <w:rsid w:val="005735BB"/>
    <w:rsid w:val="005758B6"/>
    <w:rsid w:val="005774DD"/>
    <w:rsid w:val="00580929"/>
    <w:rsid w:val="00580ADA"/>
    <w:rsid w:val="0058373B"/>
    <w:rsid w:val="00584B64"/>
    <w:rsid w:val="00586051"/>
    <w:rsid w:val="00586505"/>
    <w:rsid w:val="00586557"/>
    <w:rsid w:val="00587D30"/>
    <w:rsid w:val="00595011"/>
    <w:rsid w:val="00595561"/>
    <w:rsid w:val="005B51F6"/>
    <w:rsid w:val="005B6720"/>
    <w:rsid w:val="005C0555"/>
    <w:rsid w:val="005D3358"/>
    <w:rsid w:val="005E35F4"/>
    <w:rsid w:val="005E7EC0"/>
    <w:rsid w:val="005F0531"/>
    <w:rsid w:val="005F3379"/>
    <w:rsid w:val="005F73B6"/>
    <w:rsid w:val="00604F05"/>
    <w:rsid w:val="00607676"/>
    <w:rsid w:val="00614D98"/>
    <w:rsid w:val="00623622"/>
    <w:rsid w:val="006245CE"/>
    <w:rsid w:val="00625F98"/>
    <w:rsid w:val="006309DD"/>
    <w:rsid w:val="00633091"/>
    <w:rsid w:val="006337D7"/>
    <w:rsid w:val="00633FBE"/>
    <w:rsid w:val="00637853"/>
    <w:rsid w:val="006439D9"/>
    <w:rsid w:val="00645311"/>
    <w:rsid w:val="006463AA"/>
    <w:rsid w:val="00647FA4"/>
    <w:rsid w:val="006506FF"/>
    <w:rsid w:val="00650B7F"/>
    <w:rsid w:val="00660B93"/>
    <w:rsid w:val="00662EDA"/>
    <w:rsid w:val="006659EB"/>
    <w:rsid w:val="006703D2"/>
    <w:rsid w:val="00671905"/>
    <w:rsid w:val="00673D19"/>
    <w:rsid w:val="006743B9"/>
    <w:rsid w:val="00674A82"/>
    <w:rsid w:val="0067755E"/>
    <w:rsid w:val="006806B1"/>
    <w:rsid w:val="00686B8A"/>
    <w:rsid w:val="006910C3"/>
    <w:rsid w:val="00692E85"/>
    <w:rsid w:val="00693187"/>
    <w:rsid w:val="00693B59"/>
    <w:rsid w:val="006A6046"/>
    <w:rsid w:val="006B21AC"/>
    <w:rsid w:val="006B3D32"/>
    <w:rsid w:val="006B6D66"/>
    <w:rsid w:val="006C500F"/>
    <w:rsid w:val="006C561B"/>
    <w:rsid w:val="006C7369"/>
    <w:rsid w:val="006D0540"/>
    <w:rsid w:val="006D37A7"/>
    <w:rsid w:val="006E1B80"/>
    <w:rsid w:val="006E1B87"/>
    <w:rsid w:val="006E2897"/>
    <w:rsid w:val="006E395A"/>
    <w:rsid w:val="006E4ED8"/>
    <w:rsid w:val="006E69E0"/>
    <w:rsid w:val="006F1AD3"/>
    <w:rsid w:val="006F4E7D"/>
    <w:rsid w:val="006F722F"/>
    <w:rsid w:val="0070195F"/>
    <w:rsid w:val="0070267C"/>
    <w:rsid w:val="00702BAE"/>
    <w:rsid w:val="00703487"/>
    <w:rsid w:val="007042B5"/>
    <w:rsid w:val="007123FE"/>
    <w:rsid w:val="0071260C"/>
    <w:rsid w:val="00714667"/>
    <w:rsid w:val="007221AC"/>
    <w:rsid w:val="007222ED"/>
    <w:rsid w:val="00723FD7"/>
    <w:rsid w:val="00724298"/>
    <w:rsid w:val="0072646D"/>
    <w:rsid w:val="00732889"/>
    <w:rsid w:val="0073536E"/>
    <w:rsid w:val="00735D3C"/>
    <w:rsid w:val="007378EE"/>
    <w:rsid w:val="00743A49"/>
    <w:rsid w:val="00751B5B"/>
    <w:rsid w:val="00756708"/>
    <w:rsid w:val="00757BE2"/>
    <w:rsid w:val="00760C9B"/>
    <w:rsid w:val="00761429"/>
    <w:rsid w:val="0076429E"/>
    <w:rsid w:val="007656FA"/>
    <w:rsid w:val="007741E2"/>
    <w:rsid w:val="007763B6"/>
    <w:rsid w:val="0078033B"/>
    <w:rsid w:val="0078542A"/>
    <w:rsid w:val="0078688C"/>
    <w:rsid w:val="0079098C"/>
    <w:rsid w:val="00792BA3"/>
    <w:rsid w:val="00793802"/>
    <w:rsid w:val="00794896"/>
    <w:rsid w:val="00795017"/>
    <w:rsid w:val="007A1369"/>
    <w:rsid w:val="007A1CC6"/>
    <w:rsid w:val="007A261A"/>
    <w:rsid w:val="007A2F76"/>
    <w:rsid w:val="007A4510"/>
    <w:rsid w:val="007A5C6A"/>
    <w:rsid w:val="007B18B5"/>
    <w:rsid w:val="007B3FD7"/>
    <w:rsid w:val="007B4770"/>
    <w:rsid w:val="007B6DCE"/>
    <w:rsid w:val="007C34FB"/>
    <w:rsid w:val="007C43FE"/>
    <w:rsid w:val="007C49B9"/>
    <w:rsid w:val="007C734C"/>
    <w:rsid w:val="007D0110"/>
    <w:rsid w:val="007D0A10"/>
    <w:rsid w:val="007D20F9"/>
    <w:rsid w:val="007D42A7"/>
    <w:rsid w:val="007D4632"/>
    <w:rsid w:val="007D4CE7"/>
    <w:rsid w:val="007D4DF1"/>
    <w:rsid w:val="007E058E"/>
    <w:rsid w:val="007E5FBB"/>
    <w:rsid w:val="007E75CC"/>
    <w:rsid w:val="007F1EBC"/>
    <w:rsid w:val="00817D27"/>
    <w:rsid w:val="00820065"/>
    <w:rsid w:val="008233F1"/>
    <w:rsid w:val="00823FF4"/>
    <w:rsid w:val="00827F6B"/>
    <w:rsid w:val="00830457"/>
    <w:rsid w:val="008310ED"/>
    <w:rsid w:val="00831288"/>
    <w:rsid w:val="00836E30"/>
    <w:rsid w:val="00837AA4"/>
    <w:rsid w:val="00837CFA"/>
    <w:rsid w:val="008440C1"/>
    <w:rsid w:val="00844280"/>
    <w:rsid w:val="0084468D"/>
    <w:rsid w:val="00850848"/>
    <w:rsid w:val="008508D0"/>
    <w:rsid w:val="0085119A"/>
    <w:rsid w:val="00851924"/>
    <w:rsid w:val="00857E2B"/>
    <w:rsid w:val="00857FA5"/>
    <w:rsid w:val="00864188"/>
    <w:rsid w:val="00866FD0"/>
    <w:rsid w:val="00867A11"/>
    <w:rsid w:val="008736BE"/>
    <w:rsid w:val="0087419D"/>
    <w:rsid w:val="00883209"/>
    <w:rsid w:val="0088782E"/>
    <w:rsid w:val="00892B82"/>
    <w:rsid w:val="00894145"/>
    <w:rsid w:val="00894EE2"/>
    <w:rsid w:val="0089508C"/>
    <w:rsid w:val="008A01B6"/>
    <w:rsid w:val="008A1E7C"/>
    <w:rsid w:val="008A5A47"/>
    <w:rsid w:val="008B2AF4"/>
    <w:rsid w:val="008B3DE6"/>
    <w:rsid w:val="008B4226"/>
    <w:rsid w:val="008B6513"/>
    <w:rsid w:val="008C1922"/>
    <w:rsid w:val="008C3D16"/>
    <w:rsid w:val="008C5A3A"/>
    <w:rsid w:val="008C77DC"/>
    <w:rsid w:val="008D0FCA"/>
    <w:rsid w:val="008D24AE"/>
    <w:rsid w:val="008D406F"/>
    <w:rsid w:val="008D479B"/>
    <w:rsid w:val="008D6BC6"/>
    <w:rsid w:val="008D71D6"/>
    <w:rsid w:val="008D728F"/>
    <w:rsid w:val="008D7EF2"/>
    <w:rsid w:val="008E1E73"/>
    <w:rsid w:val="008F09AA"/>
    <w:rsid w:val="008F1C14"/>
    <w:rsid w:val="008F3426"/>
    <w:rsid w:val="008F4797"/>
    <w:rsid w:val="00901E0D"/>
    <w:rsid w:val="00901F2C"/>
    <w:rsid w:val="009040A6"/>
    <w:rsid w:val="0090799D"/>
    <w:rsid w:val="00910A54"/>
    <w:rsid w:val="0091590F"/>
    <w:rsid w:val="009160C8"/>
    <w:rsid w:val="00916A00"/>
    <w:rsid w:val="00921F0A"/>
    <w:rsid w:val="00925208"/>
    <w:rsid w:val="00927BE2"/>
    <w:rsid w:val="00930031"/>
    <w:rsid w:val="00931378"/>
    <w:rsid w:val="00934710"/>
    <w:rsid w:val="0093483E"/>
    <w:rsid w:val="00935444"/>
    <w:rsid w:val="00935F5E"/>
    <w:rsid w:val="00936734"/>
    <w:rsid w:val="00943312"/>
    <w:rsid w:val="0095605E"/>
    <w:rsid w:val="0095738E"/>
    <w:rsid w:val="0097045F"/>
    <w:rsid w:val="00971851"/>
    <w:rsid w:val="0097455C"/>
    <w:rsid w:val="00975BA1"/>
    <w:rsid w:val="009761BE"/>
    <w:rsid w:val="0097628B"/>
    <w:rsid w:val="00977265"/>
    <w:rsid w:val="009876C4"/>
    <w:rsid w:val="009879F1"/>
    <w:rsid w:val="00993035"/>
    <w:rsid w:val="00993F13"/>
    <w:rsid w:val="00994327"/>
    <w:rsid w:val="009A0333"/>
    <w:rsid w:val="009A0E3C"/>
    <w:rsid w:val="009A408D"/>
    <w:rsid w:val="009A49A6"/>
    <w:rsid w:val="009A6C13"/>
    <w:rsid w:val="009B158F"/>
    <w:rsid w:val="009B20AC"/>
    <w:rsid w:val="009B2FBA"/>
    <w:rsid w:val="009B4669"/>
    <w:rsid w:val="009B6DEF"/>
    <w:rsid w:val="009C2853"/>
    <w:rsid w:val="009C6091"/>
    <w:rsid w:val="009D0BFC"/>
    <w:rsid w:val="009D16C4"/>
    <w:rsid w:val="009D37C4"/>
    <w:rsid w:val="009D40AC"/>
    <w:rsid w:val="009E24C9"/>
    <w:rsid w:val="009E3E3B"/>
    <w:rsid w:val="009E6BF6"/>
    <w:rsid w:val="009F01A5"/>
    <w:rsid w:val="009F0E06"/>
    <w:rsid w:val="009F46BF"/>
    <w:rsid w:val="00A01FA9"/>
    <w:rsid w:val="00A01FB3"/>
    <w:rsid w:val="00A04924"/>
    <w:rsid w:val="00A06C1A"/>
    <w:rsid w:val="00A1225D"/>
    <w:rsid w:val="00A17F8C"/>
    <w:rsid w:val="00A22909"/>
    <w:rsid w:val="00A23154"/>
    <w:rsid w:val="00A23A27"/>
    <w:rsid w:val="00A307E0"/>
    <w:rsid w:val="00A30867"/>
    <w:rsid w:val="00A32F63"/>
    <w:rsid w:val="00A33918"/>
    <w:rsid w:val="00A35EEA"/>
    <w:rsid w:val="00A36B4B"/>
    <w:rsid w:val="00A51434"/>
    <w:rsid w:val="00A57F24"/>
    <w:rsid w:val="00A6437D"/>
    <w:rsid w:val="00A669C0"/>
    <w:rsid w:val="00A80C0A"/>
    <w:rsid w:val="00A8722D"/>
    <w:rsid w:val="00A87FEC"/>
    <w:rsid w:val="00A92297"/>
    <w:rsid w:val="00A92F7A"/>
    <w:rsid w:val="00AA6CE9"/>
    <w:rsid w:val="00AA71CC"/>
    <w:rsid w:val="00AA7B76"/>
    <w:rsid w:val="00AB0A80"/>
    <w:rsid w:val="00AB19AA"/>
    <w:rsid w:val="00AB3D8A"/>
    <w:rsid w:val="00AB58BE"/>
    <w:rsid w:val="00AB7A6B"/>
    <w:rsid w:val="00AC01F7"/>
    <w:rsid w:val="00AC5D4E"/>
    <w:rsid w:val="00AC74C8"/>
    <w:rsid w:val="00AD49F0"/>
    <w:rsid w:val="00AD5D4F"/>
    <w:rsid w:val="00AD733D"/>
    <w:rsid w:val="00AE0893"/>
    <w:rsid w:val="00AE23E4"/>
    <w:rsid w:val="00AE3E1B"/>
    <w:rsid w:val="00AF541B"/>
    <w:rsid w:val="00AF7346"/>
    <w:rsid w:val="00B01F57"/>
    <w:rsid w:val="00B0402B"/>
    <w:rsid w:val="00B0415B"/>
    <w:rsid w:val="00B07882"/>
    <w:rsid w:val="00B078B8"/>
    <w:rsid w:val="00B104C6"/>
    <w:rsid w:val="00B2185F"/>
    <w:rsid w:val="00B23E8A"/>
    <w:rsid w:val="00B273CE"/>
    <w:rsid w:val="00B27A99"/>
    <w:rsid w:val="00B376A5"/>
    <w:rsid w:val="00B42B4B"/>
    <w:rsid w:val="00B43621"/>
    <w:rsid w:val="00B46E0D"/>
    <w:rsid w:val="00B50093"/>
    <w:rsid w:val="00B521D3"/>
    <w:rsid w:val="00B55F33"/>
    <w:rsid w:val="00B56F62"/>
    <w:rsid w:val="00B57742"/>
    <w:rsid w:val="00B60CB7"/>
    <w:rsid w:val="00B621F9"/>
    <w:rsid w:val="00B646A5"/>
    <w:rsid w:val="00B6551C"/>
    <w:rsid w:val="00B765FD"/>
    <w:rsid w:val="00B86041"/>
    <w:rsid w:val="00B861A1"/>
    <w:rsid w:val="00B90531"/>
    <w:rsid w:val="00B910DC"/>
    <w:rsid w:val="00BA09E9"/>
    <w:rsid w:val="00BA0C0E"/>
    <w:rsid w:val="00BA2CA5"/>
    <w:rsid w:val="00BA4F3B"/>
    <w:rsid w:val="00BA56A3"/>
    <w:rsid w:val="00BB36A3"/>
    <w:rsid w:val="00BB4529"/>
    <w:rsid w:val="00BB599C"/>
    <w:rsid w:val="00BC03E3"/>
    <w:rsid w:val="00BC0B7E"/>
    <w:rsid w:val="00BC1982"/>
    <w:rsid w:val="00BC2682"/>
    <w:rsid w:val="00BC3B41"/>
    <w:rsid w:val="00BC4AD6"/>
    <w:rsid w:val="00BC4F19"/>
    <w:rsid w:val="00BC7177"/>
    <w:rsid w:val="00BD69D7"/>
    <w:rsid w:val="00BE37E0"/>
    <w:rsid w:val="00BF04F2"/>
    <w:rsid w:val="00BF3F70"/>
    <w:rsid w:val="00BF5DFD"/>
    <w:rsid w:val="00C05E83"/>
    <w:rsid w:val="00C11050"/>
    <w:rsid w:val="00C13D2F"/>
    <w:rsid w:val="00C14CDE"/>
    <w:rsid w:val="00C1649D"/>
    <w:rsid w:val="00C17FB3"/>
    <w:rsid w:val="00C2089F"/>
    <w:rsid w:val="00C2257B"/>
    <w:rsid w:val="00C25291"/>
    <w:rsid w:val="00C25B29"/>
    <w:rsid w:val="00C26A5C"/>
    <w:rsid w:val="00C31263"/>
    <w:rsid w:val="00C333E5"/>
    <w:rsid w:val="00C3503D"/>
    <w:rsid w:val="00C4152B"/>
    <w:rsid w:val="00C41B60"/>
    <w:rsid w:val="00C4361B"/>
    <w:rsid w:val="00C4448C"/>
    <w:rsid w:val="00C45A12"/>
    <w:rsid w:val="00C47F8F"/>
    <w:rsid w:val="00C5008A"/>
    <w:rsid w:val="00C5071A"/>
    <w:rsid w:val="00C5241F"/>
    <w:rsid w:val="00C55549"/>
    <w:rsid w:val="00C57C0B"/>
    <w:rsid w:val="00C614CD"/>
    <w:rsid w:val="00C621FB"/>
    <w:rsid w:val="00C629AD"/>
    <w:rsid w:val="00C6412F"/>
    <w:rsid w:val="00C665DE"/>
    <w:rsid w:val="00C67E36"/>
    <w:rsid w:val="00C71229"/>
    <w:rsid w:val="00C71F64"/>
    <w:rsid w:val="00C74887"/>
    <w:rsid w:val="00C83BEB"/>
    <w:rsid w:val="00C85E55"/>
    <w:rsid w:val="00C870D5"/>
    <w:rsid w:val="00C8715C"/>
    <w:rsid w:val="00C937EF"/>
    <w:rsid w:val="00C953C7"/>
    <w:rsid w:val="00C97A8E"/>
    <w:rsid w:val="00CA0F4A"/>
    <w:rsid w:val="00CA3DAA"/>
    <w:rsid w:val="00CA47A4"/>
    <w:rsid w:val="00CA6872"/>
    <w:rsid w:val="00CA6CB0"/>
    <w:rsid w:val="00CA7A9D"/>
    <w:rsid w:val="00CC2422"/>
    <w:rsid w:val="00CD135A"/>
    <w:rsid w:val="00CD7395"/>
    <w:rsid w:val="00CE0F87"/>
    <w:rsid w:val="00CE1AFB"/>
    <w:rsid w:val="00CE3F81"/>
    <w:rsid w:val="00CF07EF"/>
    <w:rsid w:val="00CF36FA"/>
    <w:rsid w:val="00CF3DEB"/>
    <w:rsid w:val="00CF7432"/>
    <w:rsid w:val="00D0363A"/>
    <w:rsid w:val="00D072DD"/>
    <w:rsid w:val="00D143FB"/>
    <w:rsid w:val="00D14852"/>
    <w:rsid w:val="00D14966"/>
    <w:rsid w:val="00D151F9"/>
    <w:rsid w:val="00D1659E"/>
    <w:rsid w:val="00D2011F"/>
    <w:rsid w:val="00D4124D"/>
    <w:rsid w:val="00D424EE"/>
    <w:rsid w:val="00D47E70"/>
    <w:rsid w:val="00D53BC2"/>
    <w:rsid w:val="00D556BC"/>
    <w:rsid w:val="00D65A8D"/>
    <w:rsid w:val="00D66251"/>
    <w:rsid w:val="00D71352"/>
    <w:rsid w:val="00D74017"/>
    <w:rsid w:val="00D742A3"/>
    <w:rsid w:val="00D863CD"/>
    <w:rsid w:val="00DA0FFA"/>
    <w:rsid w:val="00DA1973"/>
    <w:rsid w:val="00DA1990"/>
    <w:rsid w:val="00DA33D6"/>
    <w:rsid w:val="00DA50D4"/>
    <w:rsid w:val="00DA5169"/>
    <w:rsid w:val="00DB0233"/>
    <w:rsid w:val="00DB14A7"/>
    <w:rsid w:val="00DB2738"/>
    <w:rsid w:val="00DD0053"/>
    <w:rsid w:val="00DD2FC1"/>
    <w:rsid w:val="00DD6767"/>
    <w:rsid w:val="00DE5E09"/>
    <w:rsid w:val="00DE746A"/>
    <w:rsid w:val="00DF4BE9"/>
    <w:rsid w:val="00E0330C"/>
    <w:rsid w:val="00E04D4B"/>
    <w:rsid w:val="00E078EA"/>
    <w:rsid w:val="00E1184F"/>
    <w:rsid w:val="00E11C25"/>
    <w:rsid w:val="00E12547"/>
    <w:rsid w:val="00E2076B"/>
    <w:rsid w:val="00E24079"/>
    <w:rsid w:val="00E267A8"/>
    <w:rsid w:val="00E26F95"/>
    <w:rsid w:val="00E271F9"/>
    <w:rsid w:val="00E31E46"/>
    <w:rsid w:val="00E32164"/>
    <w:rsid w:val="00E32910"/>
    <w:rsid w:val="00E36690"/>
    <w:rsid w:val="00E41A3B"/>
    <w:rsid w:val="00E45F8A"/>
    <w:rsid w:val="00E4610F"/>
    <w:rsid w:val="00E463C4"/>
    <w:rsid w:val="00E55112"/>
    <w:rsid w:val="00E5738A"/>
    <w:rsid w:val="00E60962"/>
    <w:rsid w:val="00E6351C"/>
    <w:rsid w:val="00E71601"/>
    <w:rsid w:val="00E71AB1"/>
    <w:rsid w:val="00E73E56"/>
    <w:rsid w:val="00E8545E"/>
    <w:rsid w:val="00E87BAA"/>
    <w:rsid w:val="00E93186"/>
    <w:rsid w:val="00E96703"/>
    <w:rsid w:val="00EA011E"/>
    <w:rsid w:val="00EA3247"/>
    <w:rsid w:val="00EA4B51"/>
    <w:rsid w:val="00EA4ED3"/>
    <w:rsid w:val="00EA7982"/>
    <w:rsid w:val="00EA7AD7"/>
    <w:rsid w:val="00EB0A8C"/>
    <w:rsid w:val="00EB18F2"/>
    <w:rsid w:val="00EB4D15"/>
    <w:rsid w:val="00EC24F0"/>
    <w:rsid w:val="00EC3322"/>
    <w:rsid w:val="00EC61C6"/>
    <w:rsid w:val="00ED0D60"/>
    <w:rsid w:val="00ED10D4"/>
    <w:rsid w:val="00ED2E77"/>
    <w:rsid w:val="00ED7203"/>
    <w:rsid w:val="00EE1F01"/>
    <w:rsid w:val="00EE449D"/>
    <w:rsid w:val="00EE491C"/>
    <w:rsid w:val="00EE61CE"/>
    <w:rsid w:val="00EF1B18"/>
    <w:rsid w:val="00EF2B64"/>
    <w:rsid w:val="00EF5967"/>
    <w:rsid w:val="00EF6A5B"/>
    <w:rsid w:val="00F00FE3"/>
    <w:rsid w:val="00F075CB"/>
    <w:rsid w:val="00F11B12"/>
    <w:rsid w:val="00F1355A"/>
    <w:rsid w:val="00F1591A"/>
    <w:rsid w:val="00F17823"/>
    <w:rsid w:val="00F21A3D"/>
    <w:rsid w:val="00F23872"/>
    <w:rsid w:val="00F2447A"/>
    <w:rsid w:val="00F25795"/>
    <w:rsid w:val="00F32A83"/>
    <w:rsid w:val="00F32AEE"/>
    <w:rsid w:val="00F375E3"/>
    <w:rsid w:val="00F42FC3"/>
    <w:rsid w:val="00F50EAB"/>
    <w:rsid w:val="00F5195A"/>
    <w:rsid w:val="00F61603"/>
    <w:rsid w:val="00F63AB4"/>
    <w:rsid w:val="00F679A0"/>
    <w:rsid w:val="00F806C5"/>
    <w:rsid w:val="00F86ABE"/>
    <w:rsid w:val="00F90C7C"/>
    <w:rsid w:val="00F95BFB"/>
    <w:rsid w:val="00FA11B4"/>
    <w:rsid w:val="00FA350E"/>
    <w:rsid w:val="00FB1E48"/>
    <w:rsid w:val="00FB1F59"/>
    <w:rsid w:val="00FB3DFD"/>
    <w:rsid w:val="00FB3EF5"/>
    <w:rsid w:val="00FB5D75"/>
    <w:rsid w:val="00FB690C"/>
    <w:rsid w:val="00FC6346"/>
    <w:rsid w:val="00FC6B0A"/>
    <w:rsid w:val="00FC76FC"/>
    <w:rsid w:val="00FD4F6D"/>
    <w:rsid w:val="00FD6FDA"/>
    <w:rsid w:val="00FE5831"/>
    <w:rsid w:val="00FF0E17"/>
    <w:rsid w:val="00FF15F9"/>
    <w:rsid w:val="00FF3139"/>
    <w:rsid w:val="00FF363E"/>
    <w:rsid w:val="00FF6F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D68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6B3D3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semiHidden/>
    <w:rsid w:val="006B3D32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6B3D3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6B3D32"/>
    <w:rPr>
      <w:sz w:val="22"/>
      <w:szCs w:val="22"/>
    </w:rPr>
  </w:style>
  <w:style w:type="character" w:styleId="Refdecomentario">
    <w:name w:val="annotation reference"/>
    <w:uiPriority w:val="99"/>
    <w:semiHidden/>
    <w:unhideWhenUsed/>
    <w:rsid w:val="009718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185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185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185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971851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7185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971851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453BDA"/>
  </w:style>
  <w:style w:type="character" w:styleId="Hipervnculo">
    <w:name w:val="Hyperlink"/>
    <w:uiPriority w:val="99"/>
    <w:unhideWhenUsed/>
    <w:rsid w:val="009B6DEF"/>
    <w:rPr>
      <w:color w:val="0000FF"/>
      <w:u w:val="single"/>
    </w:rPr>
  </w:style>
  <w:style w:type="paragraph" w:customStyle="1" w:styleId="Habitual">
    <w:name w:val="Habitual"/>
    <w:basedOn w:val="Normal"/>
    <w:rsid w:val="00316AD4"/>
    <w:pPr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ti">
    <w:name w:val="ti"/>
    <w:basedOn w:val="Fuentedeprrafopredeter"/>
    <w:rsid w:val="00316AD4"/>
  </w:style>
  <w:style w:type="paragraph" w:styleId="Revisin">
    <w:name w:val="Revision"/>
    <w:hidden/>
    <w:uiPriority w:val="99"/>
    <w:semiHidden/>
    <w:rsid w:val="00C333E5"/>
    <w:rPr>
      <w:sz w:val="22"/>
      <w:szCs w:val="22"/>
    </w:rPr>
  </w:style>
  <w:style w:type="paragraph" w:styleId="Prrafodelista">
    <w:name w:val="List Paragraph"/>
    <w:basedOn w:val="Normal"/>
    <w:uiPriority w:val="34"/>
    <w:qFormat/>
    <w:rsid w:val="00D4124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Hoja_de_c_lculo_de_Microsoft_Office_Excel_97-20031.xls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AF0865-2808-40AF-A815-9F48AF121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st-effectiveness and budget impact analysis of switching to digital mammography in a population-based breast cancer screening program</vt:lpstr>
    </vt:vector>
  </TitlesOfParts>
  <Company>IMAS</Company>
  <LinksUpToDate>false</LinksUpToDate>
  <CharactersWithSpaces>175</CharactersWithSpaces>
  <SharedDoc>false</SharedDoc>
  <HLinks>
    <vt:vector size="18" baseType="variant">
      <vt:variant>
        <vt:i4>5505045</vt:i4>
      </vt:variant>
      <vt:variant>
        <vt:i4>168</vt:i4>
      </vt:variant>
      <vt:variant>
        <vt:i4>0</vt:i4>
      </vt:variant>
      <vt:variant>
        <vt:i4>5</vt:i4>
      </vt:variant>
      <vt:variant>
        <vt:lpwstr>http://arxiv.org/pdf/1111.0433v1.pdf]</vt:lpwstr>
      </vt:variant>
      <vt:variant>
        <vt:lpwstr/>
      </vt:variant>
      <vt:variant>
        <vt:i4>1572900</vt:i4>
      </vt:variant>
      <vt:variant>
        <vt:i4>165</vt:i4>
      </vt:variant>
      <vt:variant>
        <vt:i4>0</vt:i4>
      </vt:variant>
      <vt:variant>
        <vt:i4>5</vt:i4>
      </vt:variant>
      <vt:variant>
        <vt:lpwstr>http://www.ine.es/inebmenu/indice.htm]</vt:lpwstr>
      </vt:variant>
      <vt:variant>
        <vt:lpwstr/>
      </vt:variant>
      <vt:variant>
        <vt:i4>3801108</vt:i4>
      </vt:variant>
      <vt:variant>
        <vt:i4>0</vt:i4>
      </vt:variant>
      <vt:variant>
        <vt:i4>0</vt:i4>
      </vt:variant>
      <vt:variant>
        <vt:i4>5</vt:i4>
      </vt:variant>
      <vt:variant>
        <vt:lpwstr>mailto:mcomas@parcdesalutmar.ca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t-effectiveness and budget impact analysis of switching to digital mammography in a population-based breast cancer screening program</dc:title>
  <dc:subject/>
  <dc:creator>Mercè Comas</dc:creator>
  <cp:keywords/>
  <cp:lastModifiedBy>Mercè Comas</cp:lastModifiedBy>
  <cp:revision>2</cp:revision>
  <cp:lastPrinted>2013-01-28T09:52:00Z</cp:lastPrinted>
  <dcterms:created xsi:type="dcterms:W3CDTF">2014-04-25T11:50:00Z</dcterms:created>
  <dcterms:modified xsi:type="dcterms:W3CDTF">2014-04-25T11:50:00Z</dcterms:modified>
</cp:coreProperties>
</file>